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F95914" w:rsidP="00F95914" w:rsidRDefault="00F95914" w14:paraId="1766AD09" w14:textId="0C7E4E8D">
      <w:pPr>
        <w:rPr>
          <w:rFonts w:ascii="Times New Roman" w:hAnsi="Times New Roman" w:cs="Times New Roman"/>
          <w:sz w:val="24"/>
          <w:szCs w:val="24"/>
        </w:rPr>
      </w:pPr>
      <w:r w:rsidRPr="4C7C67F6" w:rsidR="00F9591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4C7C67F6" w:rsidR="07896B9A">
        <w:rPr>
          <w:rFonts w:ascii="Times New Roman" w:hAnsi="Times New Roman" w:cs="Times New Roman"/>
          <w:sz w:val="24"/>
          <w:szCs w:val="24"/>
        </w:rPr>
        <w:t>2</w:t>
      </w:r>
      <w:r w:rsidRPr="4C7C67F6" w:rsidR="00F95914">
        <w:rPr>
          <w:rFonts w:ascii="Times New Roman" w:hAnsi="Times New Roman" w:cs="Times New Roman"/>
          <w:sz w:val="24"/>
          <w:szCs w:val="24"/>
        </w:rPr>
        <w:t>. Exercise prescription for vigorous-intensity training</w:t>
      </w:r>
    </w:p>
    <w:tbl>
      <w:tblPr>
        <w:tblStyle w:val="TableGrid"/>
        <w:tblW w:w="9802" w:type="dxa"/>
        <w:tblInd w:w="-3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917"/>
        <w:gridCol w:w="1857"/>
        <w:gridCol w:w="1857"/>
        <w:gridCol w:w="1917"/>
        <w:gridCol w:w="1497"/>
        <w:gridCol w:w="1757"/>
      </w:tblGrid>
      <w:tr w:rsidR="00F95914" w:rsidTr="00F95914" w14:paraId="2DA355D8" w14:textId="77777777">
        <w:trPr>
          <w:trHeight w:val="1035"/>
        </w:trPr>
        <w:tc>
          <w:tcPr>
            <w:tcW w:w="91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5908E8E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85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45DB5CA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Total Session Duration (min)</w:t>
            </w:r>
          </w:p>
        </w:tc>
        <w:tc>
          <w:tcPr>
            <w:tcW w:w="185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0B7D524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519B0">
              <w:rPr>
                <w:rFonts w:ascii="Times New Roman" w:hAnsi="Times New Roman" w:cs="Times New Roman"/>
              </w:rPr>
              <w:t>Low:High</w:t>
            </w:r>
            <w:proofErr w:type="gramEnd"/>
            <w:r w:rsidRPr="001519B0">
              <w:rPr>
                <w:rFonts w:ascii="Times New Roman" w:hAnsi="Times New Roman" w:cs="Times New Roman"/>
              </w:rPr>
              <w:t xml:space="preserve"> Workout Duration (min)</w:t>
            </w:r>
          </w:p>
        </w:tc>
        <w:tc>
          <w:tcPr>
            <w:tcW w:w="191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61C918D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rm-up: High: Low Phase Duration (min)</w:t>
            </w:r>
          </w:p>
        </w:tc>
        <w:tc>
          <w:tcPr>
            <w:tcW w:w="149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7ACB0E2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Repetition of Phases</w:t>
            </w:r>
          </w:p>
        </w:tc>
        <w:tc>
          <w:tcPr>
            <w:tcW w:w="175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F95914" w:rsidP="008A5D7B" w:rsidRDefault="00F95914" w14:paraId="5AE9E4E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Intensity (%</w:t>
            </w:r>
            <w:proofErr w:type="spellStart"/>
            <w:r w:rsidRPr="001519B0">
              <w:rPr>
                <w:rFonts w:ascii="Times New Roman" w:hAnsi="Times New Roman" w:cs="Times New Roman"/>
              </w:rPr>
              <w:t>HR</w:t>
            </w:r>
            <w:r w:rsidRPr="001519B0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519B0">
              <w:rPr>
                <w:rFonts w:ascii="Times New Roman" w:hAnsi="Times New Roman" w:cs="Times New Roman"/>
              </w:rPr>
              <w:t>)</w:t>
            </w:r>
          </w:p>
          <w:p w:rsidRPr="001519B0" w:rsidR="00F95914" w:rsidP="008A5D7B" w:rsidRDefault="00F95914" w14:paraId="59FF2E6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(</w:t>
            </w:r>
            <w:proofErr w:type="gramStart"/>
            <w:r w:rsidRPr="001519B0">
              <w:rPr>
                <w:rFonts w:ascii="Times New Roman" w:hAnsi="Times New Roman" w:cs="Times New Roman"/>
              </w:rPr>
              <w:t>Low:High</w:t>
            </w:r>
            <w:proofErr w:type="gramEnd"/>
            <w:r w:rsidRPr="001519B0">
              <w:rPr>
                <w:rFonts w:ascii="Times New Roman" w:hAnsi="Times New Roman" w:cs="Times New Roman"/>
              </w:rPr>
              <w:t>)</w:t>
            </w:r>
          </w:p>
        </w:tc>
      </w:tr>
      <w:tr w:rsidR="00F95914" w:rsidTr="00F95914" w14:paraId="75B738AE" w14:textId="77777777">
        <w:trPr>
          <w:trHeight w:val="662"/>
        </w:trPr>
        <w:tc>
          <w:tcPr>
            <w:tcW w:w="91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6E211D0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076476E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34326D6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4:6</w:t>
            </w:r>
          </w:p>
        </w:tc>
        <w:tc>
          <w:tcPr>
            <w:tcW w:w="191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0D9D1C4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:3</w:t>
            </w:r>
          </w:p>
        </w:tc>
        <w:tc>
          <w:tcPr>
            <w:tcW w:w="149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5F52D1A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7" w:type="dxa"/>
            <w:tcBorders>
              <w:top w:val="single" w:color="000000" w:sz="8" w:space="0"/>
            </w:tcBorders>
            <w:vAlign w:val="center"/>
          </w:tcPr>
          <w:p w:rsidRPr="001519B0" w:rsidR="00F95914" w:rsidP="008A5D7B" w:rsidRDefault="00F95914" w14:paraId="0741787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60-70</w:t>
            </w:r>
          </w:p>
        </w:tc>
      </w:tr>
      <w:tr w:rsidR="00F95914" w:rsidTr="00F95914" w14:paraId="40F26476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1106680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3DD2392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44E747C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4:6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77B8DF5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3:2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0A5C6B0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16832A1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60-70</w:t>
            </w:r>
          </w:p>
        </w:tc>
      </w:tr>
      <w:tr w:rsidR="00F95914" w:rsidTr="00F95914" w14:paraId="2E28DB45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2E04CDD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095AB70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782C91A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3:12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60DBEAF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3:2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6FD2BE8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02E534D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 65-75</w:t>
            </w:r>
          </w:p>
        </w:tc>
      </w:tr>
      <w:tr w:rsidR="00F95914" w:rsidTr="00F95914" w14:paraId="7307CBE8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7070C4A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313427C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38E8097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3:12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38BEF45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4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10B0819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5E68BC2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65-75</w:t>
            </w:r>
          </w:p>
        </w:tc>
      </w:tr>
      <w:tr w:rsidR="00F95914" w:rsidTr="00F95914" w14:paraId="11F66013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0D26810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1930222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669A6E9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:16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4D912A1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4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5509682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64EDCDA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  <w:tr w:rsidR="00F95914" w:rsidTr="00F95914" w14:paraId="2401F610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33D0706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5E75CFE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68B6982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:16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3FF70C7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4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03A53ED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7567A3C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 70-80</w:t>
            </w:r>
          </w:p>
        </w:tc>
      </w:tr>
      <w:tr w:rsidR="00F95914" w:rsidTr="00F95914" w14:paraId="0B2F9356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7A497A4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6FE51E6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43CB63C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:20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6CBEA7F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5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693ED28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2A1F3B3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 70-80</w:t>
            </w:r>
          </w:p>
        </w:tc>
      </w:tr>
      <w:tr w:rsidR="00F95914" w:rsidTr="00F95914" w14:paraId="71AAD8CA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3B34025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554B857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4D4D3F9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8:24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278C5CC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8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4ECFA2C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0EA52C8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  <w:tr w:rsidR="00F95914" w:rsidTr="00F95914" w14:paraId="29DCA301" w14:textId="77777777">
        <w:trPr>
          <w:trHeight w:val="650"/>
        </w:trPr>
        <w:tc>
          <w:tcPr>
            <w:tcW w:w="917" w:type="dxa"/>
            <w:shd w:val="clear" w:color="auto" w:fill="auto"/>
            <w:vAlign w:val="center"/>
          </w:tcPr>
          <w:p w:rsidRPr="001519B0" w:rsidR="00F95914" w:rsidP="008A5D7B" w:rsidRDefault="00F95914" w14:paraId="424BA6B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Pr="001519B0" w:rsidR="00F95914" w:rsidP="008A5D7B" w:rsidRDefault="00F95914" w14:paraId="6B483CC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Pr="001519B0" w:rsidR="00F95914" w:rsidP="008A5D7B" w:rsidRDefault="00F95914" w14:paraId="4D4FBCB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:24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Pr="001519B0" w:rsidR="00F95914" w:rsidP="008A5D7B" w:rsidRDefault="00F95914" w14:paraId="0708659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12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682F38C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Pr="001519B0" w:rsidR="00F95914" w:rsidP="008A5D7B" w:rsidRDefault="00F95914" w14:paraId="76A16CE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  <w:tr w:rsidR="00F95914" w:rsidTr="00F95914" w14:paraId="3EF299CA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10662E3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3B07A71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2FA1A5D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:24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6763574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12:1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691857D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65EFE35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  <w:tr w:rsidR="00F95914" w:rsidTr="00F95914" w14:paraId="03CC582E" w14:textId="77777777">
        <w:trPr>
          <w:trHeight w:val="650"/>
        </w:trPr>
        <w:tc>
          <w:tcPr>
            <w:tcW w:w="917" w:type="dxa"/>
            <w:vAlign w:val="center"/>
          </w:tcPr>
          <w:p w:rsidRPr="001519B0" w:rsidR="00F95914" w:rsidP="008A5D7B" w:rsidRDefault="00F95914" w14:paraId="7C02B1E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0E6FA46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7" w:type="dxa"/>
            <w:vAlign w:val="center"/>
          </w:tcPr>
          <w:p w:rsidRPr="001519B0" w:rsidR="00F95914" w:rsidP="008A5D7B" w:rsidRDefault="00F95914" w14:paraId="6C02501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5</w:t>
            </w:r>
          </w:p>
        </w:tc>
        <w:tc>
          <w:tcPr>
            <w:tcW w:w="1917" w:type="dxa"/>
            <w:vAlign w:val="center"/>
          </w:tcPr>
          <w:p w:rsidRPr="001519B0" w:rsidR="00F95914" w:rsidP="008A5D7B" w:rsidRDefault="00F95914" w14:paraId="2FC7724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5:0</w:t>
            </w:r>
          </w:p>
        </w:tc>
        <w:tc>
          <w:tcPr>
            <w:tcW w:w="1497" w:type="dxa"/>
            <w:vAlign w:val="center"/>
          </w:tcPr>
          <w:p w:rsidRPr="001519B0" w:rsidR="00F95914" w:rsidP="008A5D7B" w:rsidRDefault="00F95914" w14:paraId="1178B5D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vAlign w:val="center"/>
          </w:tcPr>
          <w:p w:rsidRPr="001519B0" w:rsidR="00F95914" w:rsidP="008A5D7B" w:rsidRDefault="00F95914" w14:paraId="5EE49F9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  <w:tr w:rsidR="00F95914" w:rsidTr="00F95914" w14:paraId="0FC52500" w14:textId="77777777">
        <w:trPr>
          <w:trHeight w:val="662"/>
        </w:trPr>
        <w:tc>
          <w:tcPr>
            <w:tcW w:w="91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515F7FC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57B5CF6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74E39C8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5</w:t>
            </w:r>
          </w:p>
        </w:tc>
        <w:tc>
          <w:tcPr>
            <w:tcW w:w="191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5AF7F02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5:0</w:t>
            </w:r>
          </w:p>
        </w:tc>
        <w:tc>
          <w:tcPr>
            <w:tcW w:w="149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74C4182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tcBorders>
              <w:bottom w:val="single" w:color="000000" w:sz="8" w:space="0"/>
            </w:tcBorders>
            <w:vAlign w:val="center"/>
          </w:tcPr>
          <w:p w:rsidRPr="001519B0" w:rsidR="00F95914" w:rsidP="008A5D7B" w:rsidRDefault="00F95914" w14:paraId="21DF54C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       70-80</w:t>
            </w:r>
          </w:p>
        </w:tc>
      </w:tr>
    </w:tbl>
    <w:p w:rsidR="005B3733" w:rsidRDefault="00000000" w14:paraId="15D8FC2C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14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95914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07896B9A"/>
    <w:rsid w:val="4C7C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7987E"/>
  <w14:defaultImageDpi w14:val="32767"/>
  <w15:chartTrackingRefBased/>
  <w15:docId w15:val="{559F6E33-2515-8840-93F6-96372FD7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F95914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91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1:00.0000000Z</dcterms:created>
  <dcterms:modified xsi:type="dcterms:W3CDTF">2022-12-01T13:57:06.0473114Z</dcterms:modified>
</coreProperties>
</file>